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6"/>
        <w:gridCol w:w="1460"/>
        <w:gridCol w:w="2513"/>
        <w:gridCol w:w="2619"/>
        <w:gridCol w:w="1202"/>
      </w:tblGrid>
      <w:tr w:rsidR="00935862" w14:paraId="2DA99397" w14:textId="77777777">
        <w:trPr>
          <w:trHeight w:val="451"/>
        </w:trPr>
        <w:tc>
          <w:tcPr>
            <w:tcW w:w="893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4D23B3" w14:textId="77777777" w:rsidR="00935862" w:rsidRDefault="00000000">
            <w:pPr>
              <w:jc w:val="left"/>
              <w:rPr>
                <w:rStyle w:val="Emphasis"/>
                <w:rFonts w:ascii="Times New Roman" w:hAnsi="Times New Roman"/>
                <w:iCs/>
                <w:sz w:val="24"/>
              </w:rPr>
            </w:pPr>
            <w:r>
              <w:rPr>
                <w:rStyle w:val="Emphasis"/>
                <w:rFonts w:ascii="Times New Roman" w:hAnsi="Times New Roman" w:hint="eastAsia"/>
                <w:b/>
                <w:bCs/>
                <w:i w:val="0"/>
                <w:sz w:val="24"/>
              </w:rPr>
              <w:t>Supplementary Table 3</w:t>
            </w:r>
            <w:r>
              <w:rPr>
                <w:rStyle w:val="Emphasis"/>
                <w:rFonts w:ascii="Times New Roman" w:hAnsi="Times New Roman" w:hint="eastAsia"/>
                <w:b/>
                <w:bCs/>
                <w:iCs/>
                <w:sz w:val="24"/>
              </w:rPr>
              <w:t xml:space="preserve"> 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Clinical  data of patients with malignant and benign effusion</w:t>
            </w:r>
          </w:p>
        </w:tc>
      </w:tr>
      <w:tr w:rsidR="00935862" w14:paraId="5BE74AFB" w14:textId="77777777">
        <w:trPr>
          <w:trHeight w:val="451"/>
        </w:trPr>
        <w:tc>
          <w:tcPr>
            <w:tcW w:w="259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02E4372B" w14:textId="77777777" w:rsidR="00935862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aracteristics</w:t>
            </w:r>
          </w:p>
        </w:tc>
        <w:tc>
          <w:tcPr>
            <w:tcW w:w="25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6E885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Malignant effusion (N=26)</w:t>
            </w:r>
          </w:p>
        </w:tc>
        <w:tc>
          <w:tcPr>
            <w:tcW w:w="2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9E9C7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Benign effusion  (N=4</w:t>
            </w: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>5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)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BE6EDB8" w14:textId="77777777" w:rsidR="00935862" w:rsidRDefault="00000000">
            <w:pPr>
              <w:rPr>
                <w:rFonts w:ascii="Times New Roman" w:hAnsi="Times New Roman"/>
                <w:sz w:val="24"/>
              </w:rPr>
            </w:pPr>
            <w:r>
              <w:rPr>
                <w:rStyle w:val="Emphasis"/>
                <w:rFonts w:ascii="Times New Roman" w:hAnsi="Times New Roman"/>
                <w:iCs/>
                <w:sz w:val="24"/>
              </w:rPr>
              <w:t>P</w:t>
            </w:r>
            <w:r>
              <w:rPr>
                <w:rStyle w:val="Emphasis"/>
                <w:rFonts w:ascii="Times New Roman" w:hAnsi="Times New Roman" w:hint="eastAsia"/>
                <w:iCs/>
                <w:sz w:val="24"/>
              </w:rPr>
              <w:t xml:space="preserve"> value</w:t>
            </w:r>
          </w:p>
        </w:tc>
      </w:tr>
      <w:tr w:rsidR="00935862" w14:paraId="323C0122" w14:textId="77777777">
        <w:trPr>
          <w:trHeight w:val="2888"/>
        </w:trPr>
        <w:tc>
          <w:tcPr>
            <w:tcW w:w="2596" w:type="dxa"/>
            <w:gridSpan w:val="2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C92B076" w14:textId="77777777" w:rsidR="00935862" w:rsidRDefault="00000000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xcluded cases</w:t>
            </w:r>
          </w:p>
        </w:tc>
        <w:tc>
          <w:tcPr>
            <w:tcW w:w="2513" w:type="dxa"/>
            <w:tcBorders>
              <w:top w:val="single" w:sz="12" w:space="0" w:color="auto"/>
              <w:bottom w:val="nil"/>
            </w:tcBorders>
            <w:vAlign w:val="center"/>
          </w:tcPr>
          <w:p w14:paraId="64713F01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 case with cerebrospinal fluid sample; 1 case with venous thrombosis</w:t>
            </w:r>
          </w:p>
        </w:tc>
        <w:tc>
          <w:tcPr>
            <w:tcW w:w="2619" w:type="dxa"/>
            <w:tcBorders>
              <w:top w:val="single" w:sz="12" w:space="0" w:color="auto"/>
              <w:bottom w:val="nil"/>
            </w:tcBorders>
            <w:vAlign w:val="center"/>
          </w:tcPr>
          <w:p w14:paraId="01EA9B06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5 case with cerebrospinal fluid sample; 2 case with venous thrombosis;1 case with hemorrhagic event;1case diagnosed with peritoneal metastasis by laparotomy</w:t>
            </w:r>
          </w:p>
        </w:tc>
        <w:tc>
          <w:tcPr>
            <w:tcW w:w="1202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486B54FB" w14:textId="77777777" w:rsidR="00935862" w:rsidRDefault="00935862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CF3B17D" w14:textId="77777777" w:rsidR="00935862" w:rsidRDefault="00935862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0FDA9AA8" w14:textId="77777777" w:rsidR="00935862" w:rsidRDefault="00935862">
            <w:pPr>
              <w:jc w:val="center"/>
              <w:rPr>
                <w:rFonts w:ascii="Times New Roman" w:hAnsi="Times New Roman"/>
                <w:sz w:val="24"/>
              </w:rPr>
            </w:pPr>
          </w:p>
          <w:p w14:paraId="6F82AFD4" w14:textId="77777777" w:rsidR="00935862" w:rsidRDefault="00000000">
            <w:pPr>
              <w:ind w:firstLineChars="100" w:firstLin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/</w:t>
            </w:r>
          </w:p>
        </w:tc>
      </w:tr>
      <w:tr w:rsidR="00935862" w14:paraId="1C464A07" w14:textId="77777777">
        <w:trPr>
          <w:trHeight w:val="494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6921E1A" w14:textId="77777777" w:rsidR="00935862" w:rsidRDefault="00000000">
            <w:pPr>
              <w:ind w:firstLineChars="200" w:firstLine="48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ncluded cases</w:t>
            </w: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721C5640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=24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5A9BE67A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N=36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vAlign w:val="center"/>
          </w:tcPr>
          <w:p w14:paraId="0CF4A285" w14:textId="77777777" w:rsidR="00935862" w:rsidRDefault="00935862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35862" w14:paraId="14E3591D" w14:textId="77777777">
        <w:trPr>
          <w:trHeight w:val="724"/>
        </w:trPr>
        <w:tc>
          <w:tcPr>
            <w:tcW w:w="259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B99B8FD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Age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（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medium ± SD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）</w:t>
            </w: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2241AD0D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66.75 ± 11.33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1B095EEC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68.78 ± 16.26</w:t>
            </w:r>
          </w:p>
        </w:tc>
        <w:tc>
          <w:tcPr>
            <w:tcW w:w="1202" w:type="dxa"/>
            <w:tcBorders>
              <w:top w:val="nil"/>
              <w:bottom w:val="nil"/>
              <w:right w:val="nil"/>
            </w:tcBorders>
            <w:vAlign w:val="center"/>
          </w:tcPr>
          <w:p w14:paraId="058684AD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0.5978</w:t>
            </w:r>
          </w:p>
        </w:tc>
      </w:tr>
      <w:tr w:rsidR="00935862" w14:paraId="747D6BBE" w14:textId="77777777">
        <w:tc>
          <w:tcPr>
            <w:tcW w:w="113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2283FB4C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Gender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73C268E5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Male</w:t>
            </w: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21AF6DE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7 (29.17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4DA84955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23 (63.89%)</w:t>
            </w:r>
          </w:p>
        </w:tc>
        <w:tc>
          <w:tcPr>
            <w:tcW w:w="120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B4176AA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131F3117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0.0169</w:t>
            </w:r>
          </w:p>
        </w:tc>
      </w:tr>
      <w:tr w:rsidR="00935862" w14:paraId="767D59D0" w14:textId="77777777">
        <w:trPr>
          <w:trHeight w:val="842"/>
        </w:trPr>
        <w:tc>
          <w:tcPr>
            <w:tcW w:w="1136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E2E099C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75A9A244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Female</w:t>
            </w: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2577EF35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7 (70.83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2D7CCF0A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3 (36.11%)</w:t>
            </w:r>
          </w:p>
        </w:tc>
        <w:tc>
          <w:tcPr>
            <w:tcW w:w="120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F2194F3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</w:tr>
      <w:tr w:rsidR="00935862" w14:paraId="235AEDE3" w14:textId="77777777">
        <w:trPr>
          <w:trHeight w:val="164"/>
        </w:trPr>
        <w:tc>
          <w:tcPr>
            <w:tcW w:w="2596" w:type="dxa"/>
            <w:gridSpan w:val="2"/>
            <w:vMerge w:val="restart"/>
            <w:tcBorders>
              <w:top w:val="nil"/>
              <w:left w:val="nil"/>
              <w:bottom w:val="nil"/>
            </w:tcBorders>
          </w:tcPr>
          <w:p w14:paraId="532F6494" w14:textId="77777777" w:rsidR="00935862" w:rsidRDefault="00935862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4AB63731" w14:textId="77777777" w:rsidR="00935862" w:rsidRDefault="00935862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4F34C4FF" w14:textId="77777777" w:rsidR="00935862" w:rsidRDefault="00935862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3F718A65" w14:textId="77777777" w:rsidR="00935862" w:rsidRDefault="00935862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4C13F33C" w14:textId="77777777" w:rsidR="00935862" w:rsidRDefault="00935862">
            <w:pPr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5E0EA27D" w14:textId="77777777" w:rsidR="00935862" w:rsidRDefault="00000000">
            <w:pPr>
              <w:ind w:firstLineChars="100" w:firstLine="24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 w:hint="eastAsia"/>
                <w:i w:val="0"/>
                <w:sz w:val="24"/>
              </w:rPr>
              <w:t>P</w:t>
            </w:r>
            <w:r>
              <w:rPr>
                <w:rStyle w:val="Emphasis"/>
                <w:rFonts w:ascii="Times New Roman" w:hAnsi="Times New Roman"/>
                <w:i w:val="0"/>
                <w:sz w:val="24"/>
              </w:rPr>
              <w:t>rimary diseases</w:t>
            </w: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48B51BFC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Lung cancer </w:t>
            </w:r>
          </w:p>
          <w:p w14:paraId="2A8C2864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(12, 50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576B0B31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Infectious disease</w:t>
            </w:r>
          </w:p>
          <w:p w14:paraId="45D2EA5F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 (13, 36.11%,)</w:t>
            </w:r>
          </w:p>
        </w:tc>
        <w:tc>
          <w:tcPr>
            <w:tcW w:w="1202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37FB79B6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7BE4BBE8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0FED6230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399BF7E1" w14:textId="77777777" w:rsidR="00935862" w:rsidRDefault="00000000">
            <w:pPr>
              <w:ind w:firstLineChars="100" w:firstLine="24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/</w:t>
            </w:r>
          </w:p>
        </w:tc>
      </w:tr>
      <w:tr w:rsidR="00935862" w14:paraId="460F265E" w14:textId="77777777">
        <w:tc>
          <w:tcPr>
            <w:tcW w:w="2596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1328C649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4E51FD7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Gastric cancer</w:t>
            </w:r>
          </w:p>
          <w:p w14:paraId="4B1502BC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 (5, 20.83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6881548B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Tuberculous serositis </w:t>
            </w:r>
          </w:p>
          <w:p w14:paraId="404D534F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(7, 19.44%)</w:t>
            </w:r>
          </w:p>
        </w:tc>
        <w:tc>
          <w:tcPr>
            <w:tcW w:w="120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B4617C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</w:tr>
      <w:tr w:rsidR="00935862" w14:paraId="0113F4C2" w14:textId="77777777">
        <w:tc>
          <w:tcPr>
            <w:tcW w:w="2596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35375998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0E7C1946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Ovarian cancer </w:t>
            </w:r>
          </w:p>
          <w:p w14:paraId="26F2E161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(4, 16.67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5FB06D5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Cirrhosis</w:t>
            </w:r>
          </w:p>
          <w:p w14:paraId="1768DE2B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 (5, 13.89%)</w:t>
            </w:r>
          </w:p>
        </w:tc>
        <w:tc>
          <w:tcPr>
            <w:tcW w:w="120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CBF64FD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</w:tr>
      <w:tr w:rsidR="00935862" w14:paraId="13B74083" w14:textId="77777777">
        <w:tc>
          <w:tcPr>
            <w:tcW w:w="2596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111CC768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48DCA6B1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Breast cancer </w:t>
            </w:r>
          </w:p>
          <w:p w14:paraId="4B1C2A9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(1, 4.17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25EED3D8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Hypoproteinemia </w:t>
            </w:r>
          </w:p>
          <w:p w14:paraId="2D2F18D3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(4, 11.11%)</w:t>
            </w:r>
          </w:p>
        </w:tc>
        <w:tc>
          <w:tcPr>
            <w:tcW w:w="120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4ADF684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</w:tr>
      <w:tr w:rsidR="00935862" w14:paraId="7CB258A6" w14:textId="77777777">
        <w:tc>
          <w:tcPr>
            <w:tcW w:w="2596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6BFCDEB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0FDF77AC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Pancreatic cancer </w:t>
            </w:r>
          </w:p>
          <w:p w14:paraId="3B60CEF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(1, 4.17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6139223E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Heart failure</w:t>
            </w:r>
          </w:p>
          <w:p w14:paraId="1F77EA82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 (2, 5.56%)</w:t>
            </w:r>
          </w:p>
        </w:tc>
        <w:tc>
          <w:tcPr>
            <w:tcW w:w="120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D17978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</w:tr>
      <w:tr w:rsidR="00935862" w14:paraId="02C9CFB2" w14:textId="77777777">
        <w:tc>
          <w:tcPr>
            <w:tcW w:w="2596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2C222E34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1BB7955B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Malignant neoplasm of unknown primary</w:t>
            </w:r>
          </w:p>
          <w:p w14:paraId="39FCE216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 (1, 4.17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2456E6BF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Spontaneous peritonitis</w:t>
            </w:r>
          </w:p>
          <w:p w14:paraId="5F728D60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(1, 2.78%)</w:t>
            </w:r>
          </w:p>
        </w:tc>
        <w:tc>
          <w:tcPr>
            <w:tcW w:w="120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5FD980B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</w:tr>
      <w:tr w:rsidR="00935862" w14:paraId="1E747BB6" w14:textId="77777777">
        <w:trPr>
          <w:trHeight w:val="684"/>
        </w:trPr>
        <w:tc>
          <w:tcPr>
            <w:tcW w:w="2596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5EB0D12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7F456C08" w14:textId="77777777" w:rsidR="00935862" w:rsidRDefault="00000000">
            <w:pPr>
              <w:ind w:firstLineChars="500" w:firstLine="1200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/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3F284953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Unknown causes</w:t>
            </w:r>
          </w:p>
          <w:p w14:paraId="2379D2D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 xml:space="preserve"> (4, 11.11%)</w:t>
            </w:r>
          </w:p>
        </w:tc>
        <w:tc>
          <w:tcPr>
            <w:tcW w:w="1202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7E9EE28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</w:tc>
      </w:tr>
      <w:tr w:rsidR="00935862" w14:paraId="46B4F4BE" w14:textId="77777777">
        <w:trPr>
          <w:trHeight w:val="634"/>
        </w:trPr>
        <w:tc>
          <w:tcPr>
            <w:tcW w:w="1136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14:paraId="424A831E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52830B56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Effusion type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38FEC8CB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Pleural effusion</w:t>
            </w:r>
          </w:p>
        </w:tc>
        <w:tc>
          <w:tcPr>
            <w:tcW w:w="2513" w:type="dxa"/>
            <w:tcBorders>
              <w:top w:val="nil"/>
              <w:bottom w:val="nil"/>
            </w:tcBorders>
            <w:vAlign w:val="center"/>
          </w:tcPr>
          <w:p w14:paraId="235337BB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5 (62.5%)</w:t>
            </w:r>
          </w:p>
        </w:tc>
        <w:tc>
          <w:tcPr>
            <w:tcW w:w="2619" w:type="dxa"/>
            <w:tcBorders>
              <w:top w:val="nil"/>
              <w:bottom w:val="nil"/>
            </w:tcBorders>
            <w:vAlign w:val="center"/>
          </w:tcPr>
          <w:p w14:paraId="4D095D39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26 (72.22%)</w:t>
            </w:r>
          </w:p>
        </w:tc>
        <w:tc>
          <w:tcPr>
            <w:tcW w:w="1202" w:type="dxa"/>
            <w:vMerge w:val="restar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CD7C823" w14:textId="77777777" w:rsidR="00935862" w:rsidRDefault="00935862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</w:p>
          <w:p w14:paraId="31833875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0.5720</w:t>
            </w:r>
          </w:p>
        </w:tc>
      </w:tr>
      <w:tr w:rsidR="00935862" w14:paraId="2A00E3F2" w14:textId="77777777">
        <w:tc>
          <w:tcPr>
            <w:tcW w:w="1136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613A3EA" w14:textId="77777777" w:rsidR="00935862" w:rsidRDefault="0093586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60" w:type="dxa"/>
            <w:tcBorders>
              <w:top w:val="nil"/>
              <w:bottom w:val="single" w:sz="12" w:space="0" w:color="auto"/>
            </w:tcBorders>
            <w:vAlign w:val="center"/>
          </w:tcPr>
          <w:p w14:paraId="636AD238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Peritoneal effusion</w:t>
            </w:r>
          </w:p>
        </w:tc>
        <w:tc>
          <w:tcPr>
            <w:tcW w:w="2513" w:type="dxa"/>
            <w:tcBorders>
              <w:top w:val="nil"/>
              <w:bottom w:val="single" w:sz="12" w:space="0" w:color="auto"/>
            </w:tcBorders>
            <w:vAlign w:val="center"/>
          </w:tcPr>
          <w:p w14:paraId="38D9B107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9 (37.5%)</w:t>
            </w:r>
          </w:p>
        </w:tc>
        <w:tc>
          <w:tcPr>
            <w:tcW w:w="2619" w:type="dxa"/>
            <w:tcBorders>
              <w:top w:val="nil"/>
              <w:bottom w:val="single" w:sz="12" w:space="0" w:color="auto"/>
            </w:tcBorders>
            <w:vAlign w:val="center"/>
          </w:tcPr>
          <w:p w14:paraId="2FF32AAF" w14:textId="77777777" w:rsidR="00935862" w:rsidRDefault="00000000">
            <w:pPr>
              <w:jc w:val="center"/>
              <w:rPr>
                <w:rStyle w:val="Emphasis"/>
                <w:rFonts w:ascii="Times New Roman" w:hAnsi="Times New Roman"/>
                <w:i w:val="0"/>
                <w:sz w:val="24"/>
              </w:rPr>
            </w:pPr>
            <w:r>
              <w:rPr>
                <w:rStyle w:val="Emphasis"/>
                <w:rFonts w:ascii="Times New Roman" w:hAnsi="Times New Roman"/>
                <w:i w:val="0"/>
                <w:sz w:val="24"/>
              </w:rPr>
              <w:t>10 (27.78%)</w:t>
            </w:r>
          </w:p>
        </w:tc>
        <w:tc>
          <w:tcPr>
            <w:tcW w:w="1202" w:type="dxa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C566A19" w14:textId="77777777" w:rsidR="00935862" w:rsidRDefault="00935862">
            <w:pPr>
              <w:rPr>
                <w:rFonts w:ascii="Times New Roman" w:hAnsi="Times New Roman"/>
                <w:sz w:val="24"/>
              </w:rPr>
            </w:pPr>
          </w:p>
        </w:tc>
      </w:tr>
    </w:tbl>
    <w:p w14:paraId="5662B90C" w14:textId="77777777" w:rsidR="00935862" w:rsidRDefault="00935862"/>
    <w:sectPr w:rsidR="00935862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060B8" w14:textId="77777777" w:rsidR="00942662" w:rsidRDefault="00942662"/>
  </w:endnote>
  <w:endnote w:type="continuationSeparator" w:id="0">
    <w:p w14:paraId="33018A2A" w14:textId="77777777" w:rsidR="00942662" w:rsidRDefault="009426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C07750" w14:textId="77777777" w:rsidR="00277EAA" w:rsidRDefault="00277E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F0D97" w14:textId="77777777" w:rsidR="00277EAA" w:rsidRDefault="00277E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63CF1A" w14:textId="77777777" w:rsidR="00277EAA" w:rsidRDefault="00277E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6FAFA" w14:textId="77777777" w:rsidR="00942662" w:rsidRDefault="00942662"/>
  </w:footnote>
  <w:footnote w:type="continuationSeparator" w:id="0">
    <w:p w14:paraId="4339B4FB" w14:textId="77777777" w:rsidR="00942662" w:rsidRDefault="00942662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862"/>
    <w:rsid w:val="00277EAA"/>
    <w:rsid w:val="00935862"/>
    <w:rsid w:val="00942662"/>
    <w:rsid w:val="00C42AD4"/>
    <w:rsid w:val="02275F93"/>
    <w:rsid w:val="2ABF3D27"/>
    <w:rsid w:val="799A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015C5F44-D6E3-4ED3-9C57-B61BB4D2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qFormat/>
    <w:rPr>
      <w:i/>
    </w:rPr>
  </w:style>
  <w:style w:type="paragraph" w:styleId="Footer">
    <w:name w:val="footer"/>
    <w:basedOn w:val="Normal"/>
    <w:link w:val="FooterChar"/>
    <w:rsid w:val="00277E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277EAA"/>
    <w:rPr>
      <w:rFonts w:ascii="Calibri" w:eastAsia="SimSun" w:hAnsi="Calibri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>Informa plc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angshaw, Rebecca</cp:lastModifiedBy>
  <cp:revision>2</cp:revision>
  <dcterms:created xsi:type="dcterms:W3CDTF">2025-12-18T22:10:00Z</dcterms:created>
  <dcterms:modified xsi:type="dcterms:W3CDTF">2025-12-18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WU2MWI5ZWZmZjliMDI0NmE3ZjE0ZGIzYTUyOTYzYTIiLCJ1c2VySWQiOiI5OTY3MTA4OTYifQ==</vt:lpwstr>
  </property>
  <property fmtid="{D5CDD505-2E9C-101B-9397-08002B2CF9AE}" pid="4" name="ICV">
    <vt:lpwstr>138E1A5D0D774D0B88477B0D66922BD3_12</vt:lpwstr>
  </property>
  <property fmtid="{D5CDD505-2E9C-101B-9397-08002B2CF9AE}" pid="5" name="MSIP_Label_2bbab825-a111-45e4-86a1-18cee0005896_Enabled">
    <vt:lpwstr>true</vt:lpwstr>
  </property>
  <property fmtid="{D5CDD505-2E9C-101B-9397-08002B2CF9AE}" pid="6" name="MSIP_Label_2bbab825-a111-45e4-86a1-18cee0005896_SetDate">
    <vt:lpwstr>2025-12-18T22:10:57Z</vt:lpwstr>
  </property>
  <property fmtid="{D5CDD505-2E9C-101B-9397-08002B2CF9AE}" pid="7" name="MSIP_Label_2bbab825-a111-45e4-86a1-18cee0005896_Method">
    <vt:lpwstr>Standard</vt:lpwstr>
  </property>
  <property fmtid="{D5CDD505-2E9C-101B-9397-08002B2CF9AE}" pid="8" name="MSIP_Label_2bbab825-a111-45e4-86a1-18cee0005896_Name">
    <vt:lpwstr>2bbab825-a111-45e4-86a1-18cee0005896</vt:lpwstr>
  </property>
  <property fmtid="{D5CDD505-2E9C-101B-9397-08002B2CF9AE}" pid="9" name="MSIP_Label_2bbab825-a111-45e4-86a1-18cee0005896_SiteId">
    <vt:lpwstr>2567d566-604c-408a-8a60-55d0dc9d9d6b</vt:lpwstr>
  </property>
  <property fmtid="{D5CDD505-2E9C-101B-9397-08002B2CF9AE}" pid="10" name="MSIP_Label_2bbab825-a111-45e4-86a1-18cee0005896_ActionId">
    <vt:lpwstr>62550fa1-7731-41ad-b5f2-f9c74bee9800</vt:lpwstr>
  </property>
  <property fmtid="{D5CDD505-2E9C-101B-9397-08002B2CF9AE}" pid="11" name="MSIP_Label_2bbab825-a111-45e4-86a1-18cee0005896_ContentBits">
    <vt:lpwstr>2</vt:lpwstr>
  </property>
  <property fmtid="{D5CDD505-2E9C-101B-9397-08002B2CF9AE}" pid="12" name="MSIP_Label_2bbab825-a111-45e4-86a1-18cee0005896_Tag">
    <vt:lpwstr>10, 3, 0, 1</vt:lpwstr>
  </property>
</Properties>
</file>